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D643D" w14:textId="296F679A" w:rsidR="00372CDC" w:rsidRDefault="00372CDC"/>
    <w:tbl>
      <w:tblPr>
        <w:tblW w:w="11008" w:type="dxa"/>
        <w:tblLook w:val="04A0" w:firstRow="1" w:lastRow="0" w:firstColumn="1" w:lastColumn="0" w:noHBand="0" w:noVBand="1"/>
      </w:tblPr>
      <w:tblGrid>
        <w:gridCol w:w="4311"/>
        <w:gridCol w:w="992"/>
        <w:gridCol w:w="877"/>
        <w:gridCol w:w="476"/>
        <w:gridCol w:w="992"/>
        <w:gridCol w:w="877"/>
        <w:gridCol w:w="392"/>
        <w:gridCol w:w="992"/>
        <w:gridCol w:w="877"/>
        <w:gridCol w:w="222"/>
      </w:tblGrid>
      <w:tr w:rsidR="00372CDC" w:rsidRPr="00372CDC" w14:paraId="1D09DA66" w14:textId="77777777" w:rsidTr="00BF11CC">
        <w:trPr>
          <w:trHeight w:val="280"/>
        </w:trPr>
        <w:tc>
          <w:tcPr>
            <w:tcW w:w="110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BF97" w14:textId="58514B89" w:rsidR="00372CDC" w:rsidRPr="00372CDC" w:rsidRDefault="00FB0A18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BF11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ble</w:t>
            </w:r>
            <w:r w:rsidR="00372CDC"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Demographic characteristics of mothers with live birth in Wisconsin 2007-2016 comparing intellectual and developmental disability </w:t>
            </w:r>
            <w:proofErr w:type="spellStart"/>
            <w:r w:rsidR="00372CDC"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ifcation</w:t>
            </w:r>
            <w:proofErr w:type="spellEnd"/>
            <w:r w:rsidR="00372CDC"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riteria in Medicaid claims one-year pre pregnancy</w:t>
            </w:r>
          </w:p>
        </w:tc>
      </w:tr>
      <w:tr w:rsidR="00372CDC" w:rsidRPr="00372CDC" w14:paraId="753AC222" w14:textId="77777777" w:rsidTr="00E77545">
        <w:trPr>
          <w:trHeight w:val="981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D07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3D471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ectual and developmental disabilities, 1 claim, at last birth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9D728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FE6C8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ectual and developmental disabilities, 2 claim, at last birth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56AE8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347D5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llectual and developmental disabilities, 2 claim, 2 different days, at last birt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9277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71D3B15B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898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832DA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y mother</w:t>
            </w:r>
          </w:p>
        </w:tc>
      </w:tr>
      <w:tr w:rsidR="00372CDC" w:rsidRPr="00372CDC" w14:paraId="7F5104F8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D9EE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72A1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03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44F0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5260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98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06A4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8C48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8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83AA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6C468F7F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3BB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4DAB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5FB5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5A47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2020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264B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EDB3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DFF1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FA50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C022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369FDABB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EF59" w14:textId="77777777" w:rsidR="00372CDC" w:rsidRPr="00372CDC" w:rsidRDefault="00372CDC" w:rsidP="00372C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2A9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CA1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18E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819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E9ED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F6CC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7C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090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0983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2E42ABEC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003E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ternal r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8DE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E4EB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F50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9F27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8F2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43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4D0C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A3F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30ED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3C625F86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4813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E01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37D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952B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8CC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A4F4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DA3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44F4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F75E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A9DD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035CAAA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6229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878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3B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21A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08A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255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4EA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EEF4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C66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4D5D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04F95D3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6F2F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1F7C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C7D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5D3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0113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D87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D23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02B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3CF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8ED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317405E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62A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B4E3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5D9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CCE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25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0E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CB1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12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1A1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8FD1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45D1FF18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C1D0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2C12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6A6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F6A3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C9C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5C7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92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521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3C3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25D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0FF3D4A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163C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BF74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62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315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C39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FC33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1EE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267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4CA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00C2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1E538DE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9F8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00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211C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FB3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A19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BB5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1B5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1341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69FE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3D1E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23B1C01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C63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58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2D2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8EC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3D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DCB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9274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3F8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AFA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B5B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12E9F52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13E2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AF6D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B8D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24E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4C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6DE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CC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2C90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419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11C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7A4B1B52" w14:textId="77777777" w:rsidTr="00BF11CC">
        <w:trPr>
          <w:trHeight w:val="280"/>
        </w:trPr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84C7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ther foreign bor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9532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5CE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FD8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2EA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E49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0424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B504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F6D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04386DEE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7DE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7BE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7DF1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758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498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48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96BC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7A6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534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5D9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1F1BEC4D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E64E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0391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CB9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015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949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35DA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39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618A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8D2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D67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663782FD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01B2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B43A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CF23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692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C553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7EC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93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EC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A40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CBE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59D4CD79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04C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B444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6A5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A36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CD4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30B3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324B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5D5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69E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D5E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1893F8BE" w14:textId="77777777" w:rsidTr="00BF11CC">
        <w:trPr>
          <w:trHeight w:val="280"/>
        </w:trPr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75C5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aternal education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61A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3D9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F63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D1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B9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3BF1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383C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2BA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568EE3B0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5EB8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C6E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9B1C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3911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2E5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D8C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6ECE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B711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E60A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BF7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637096C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BE44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ted high schoo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FCB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B871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8BFC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209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C64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177C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CF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D0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FD4E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027BA190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B996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AE4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73CB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0DB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C63A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10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D9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8DB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AF7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653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3E9F7163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B5BA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Completed colle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850D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47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631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0E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21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C73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1EB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F98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2F2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64AD89C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BFBB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2E78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7AA5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FF7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52AA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3F16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2E9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3F2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15E0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FD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7FB4CC7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1E6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85CD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D36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E127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65D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C12D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B8C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BDE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A50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4F5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5F9D53E6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E7D7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119F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FDE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FAD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40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33E4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9BA1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353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8FD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4920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030D275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8163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CD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480E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15E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306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35A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CC84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B18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7BA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9A32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35A44A89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F5EA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E14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7EBE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4F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2EAE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B914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156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C6F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E7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FDCB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549BD7F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1EC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27DE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304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3D8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8DC2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0EE9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ECC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F92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918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D17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36C5FF8F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0EF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440B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2EE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B2F3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F11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165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340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DA60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4DD3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4CEE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1F482BFC" w14:textId="77777777" w:rsidTr="00BF11CC">
        <w:trPr>
          <w:trHeight w:val="280"/>
        </w:trPr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428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births in BD4LK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01C" w14:textId="77777777" w:rsidR="00372CDC" w:rsidRPr="00372CD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C7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0463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120B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262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B79A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7E84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330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CDC" w:rsidRPr="00372CDC" w14:paraId="242B3DF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A54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B2CD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5DF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40AB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09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43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78B1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41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169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1A7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656F484F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E933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36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A5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CF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A140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CED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0FF5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FB87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357F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1F9A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06D8D209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828" w14:textId="77777777" w:rsidR="00372CDC" w:rsidRPr="00372CDC" w:rsidRDefault="00372CDC" w:rsidP="00372CD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013B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011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7BDD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A313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0F4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0EE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448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31E6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10AE" w14:textId="77777777" w:rsidR="00372CDC" w:rsidRPr="00372CDC" w:rsidRDefault="00372CDC" w:rsidP="00372CD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5549CDA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492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6678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y births</w:t>
            </w:r>
          </w:p>
        </w:tc>
      </w:tr>
      <w:tr w:rsidR="00372CDC" w:rsidRPr="00372CDC" w14:paraId="3C1F7A40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70A2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3D8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7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39C4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D4F2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66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F8FF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0124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3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9164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3979BCD0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9AF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0FA6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1B50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4E4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DDF3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7510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D316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886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DC1A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88BE" w14:textId="77777777" w:rsidR="00372CDC" w:rsidRPr="00372CDC" w:rsidRDefault="00372CDC" w:rsidP="00372CD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72CDC" w:rsidRPr="00372CDC" w14:paraId="2C11E5DB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3E99" w14:textId="77777777" w:rsidR="00372CDC" w:rsidRPr="00BF11CC" w:rsidRDefault="00372CDC" w:rsidP="00372CD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F11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ternal age at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2E8D" w14:textId="77777777" w:rsidR="00372CDC" w:rsidRPr="00372CDC" w:rsidRDefault="00372CDC" w:rsidP="00372CD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AF30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A7B8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0B2B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5BD7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449D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F80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F8D6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10EB" w14:textId="77777777" w:rsidR="00372CDC" w:rsidRPr="00372CDC" w:rsidRDefault="00372CDC" w:rsidP="00372C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314EF790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DE45" w14:textId="77777777" w:rsidR="00BF11CC" w:rsidRPr="00372CDC" w:rsidRDefault="00BF11CC" w:rsidP="00BF11CC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372CDC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≤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E37E" w14:textId="0EDB920F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1C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3E3B" w14:textId="187EF296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0ED0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0FF1" w14:textId="0CADEE35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3E1" w14:textId="5AA69E99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4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D279" w14:textId="77777777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D98" w14:textId="4366FC18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6768" w14:textId="42667F60" w:rsidR="00BF11CC" w:rsidRPr="00BF11CC" w:rsidRDefault="00653595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DA8C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473D118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2CD3" w14:textId="77777777" w:rsidR="00BF11CC" w:rsidRPr="00372CDC" w:rsidRDefault="00BF11CC" w:rsidP="00BF11CC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372CDC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9-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880" w14:textId="592D339E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1CC"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EC23" w14:textId="3622070C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hAnsi="Arial" w:cs="Arial"/>
                <w:sz w:val="22"/>
                <w:szCs w:val="22"/>
              </w:rPr>
              <w:t>39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DB4C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D19E" w14:textId="70F9964D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7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8087" w14:textId="0DF59702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43.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4B3" w14:textId="77777777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8FB5" w14:textId="0BE3CFA6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5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3EF" w14:textId="2A0F017C" w:rsidR="00BF11CC" w:rsidRPr="00BF11CC" w:rsidRDefault="00653595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0838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2A91399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4E72" w14:textId="77777777" w:rsidR="00BF11CC" w:rsidRPr="00372CDC" w:rsidRDefault="00BF11CC" w:rsidP="00BF11CC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372CDC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0F3" w14:textId="5275183F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1CC">
              <w:rPr>
                <w:rFonts w:ascii="Arial" w:hAnsi="Arial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A8F" w14:textId="71300E43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hAnsi="Arial" w:cs="Arial"/>
                <w:sz w:val="22"/>
                <w:szCs w:val="22"/>
              </w:rPr>
              <w:t>30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23B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B058" w14:textId="4C3DF9E1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4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C834" w14:textId="022F9031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27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617C" w14:textId="77777777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AFC9" w14:textId="19CDD25D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3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6E69" w14:textId="30DFA416" w:rsidR="00BF11CC" w:rsidRPr="00BF11CC" w:rsidRDefault="00653595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8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9B6C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0578BEF9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736" w14:textId="77777777" w:rsidR="00BF11CC" w:rsidRPr="00372CDC" w:rsidRDefault="00BF11CC" w:rsidP="00BF11CC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372CDC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614B" w14:textId="5BA01753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1CC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971" w14:textId="27ABB614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hAnsi="Arial" w:cs="Arial"/>
                <w:sz w:val="22"/>
                <w:szCs w:val="22"/>
              </w:rPr>
              <w:t>15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7408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13AD" w14:textId="6726E0CD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25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933D" w14:textId="322E6E13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15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842" w14:textId="77777777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D8A9" w14:textId="250E5D01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2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8876" w14:textId="15C92E0E" w:rsidR="00BF11CC" w:rsidRPr="00BF11CC" w:rsidRDefault="00653595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5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F221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61AEAF1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07EA" w14:textId="77777777" w:rsidR="00BF11CC" w:rsidRPr="00372CDC" w:rsidRDefault="00BF11CC" w:rsidP="00BF11CC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372CDC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4AFE" w14:textId="0174D877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1CC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17B" w14:textId="7AA0ED5F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hAnsi="Arial" w:cs="Arial"/>
                <w:sz w:val="22"/>
                <w:szCs w:val="22"/>
              </w:rPr>
              <w:t>7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AFCB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DCDA" w14:textId="78D9D9CD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1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CCB" w14:textId="72403B32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7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EC7E" w14:textId="77777777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1F6" w14:textId="704AFDC1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D914" w14:textId="0F19D207" w:rsidR="00BF11CC" w:rsidRPr="00BF11CC" w:rsidRDefault="00653595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D5B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660AA18A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FF3D" w14:textId="77777777" w:rsidR="00BF11CC" w:rsidRPr="00372CDC" w:rsidRDefault="00BF11CC" w:rsidP="00BF11CC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372CDC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7563" w14:textId="0ABF52CC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1CC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9F2" w14:textId="68D80FBC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983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0A97" w14:textId="1545C6DC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35F1" w14:textId="227C6E29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2.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EC0" w14:textId="77777777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E3DC" w14:textId="799B7D7C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eastAsia="Times New Roman" w:hAnsi="Arial" w:cs="Arial"/>
                <w:sz w:val="22"/>
                <w:szCs w:val="22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4F47" w14:textId="04EB9AAE" w:rsidR="00BF11CC" w:rsidRPr="00BF11CC" w:rsidRDefault="00653595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4743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057786E8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20EC" w14:textId="77777777" w:rsidR="00BF11CC" w:rsidRPr="00372CDC" w:rsidRDefault="00BF11CC" w:rsidP="00BF11CC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372CDC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ean age,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C5E5" w14:textId="43E07EE8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1CC">
              <w:rPr>
                <w:rFonts w:ascii="Arial" w:hAnsi="Arial" w:cs="Arial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298" w14:textId="16715B6E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B818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599E" w14:textId="07B7F85B" w:rsidR="00BF11CC" w:rsidRPr="00BF11CC" w:rsidRDefault="0098742D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6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E7A0" w14:textId="3C1652AE" w:rsidR="00BF11CC" w:rsidRPr="00BF11CC" w:rsidRDefault="0098742D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CE40" w14:textId="77777777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4118" w14:textId="329C32F2" w:rsidR="00BF11CC" w:rsidRPr="00BF11CC" w:rsidRDefault="0098742D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6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195F" w14:textId="6B5EB8D8" w:rsidR="00BF11CC" w:rsidRPr="00BF11CC" w:rsidRDefault="0098742D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41AE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023DC20F" w14:textId="77777777" w:rsidTr="0098742D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2BD3" w14:textId="77777777" w:rsidR="00BF11CC" w:rsidRPr="00372CDC" w:rsidRDefault="00BF11CC" w:rsidP="00BF11CC">
            <w:pP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372CDC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Median age, IQ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2AAD" w14:textId="15CD59F0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1CC">
              <w:rPr>
                <w:rFonts w:ascii="Arial" w:hAnsi="Arial" w:cs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ED57" w14:textId="020010E7" w:rsidR="00BF11CC" w:rsidRPr="00BF11CC" w:rsidRDefault="00BF11CC" w:rsidP="00BF11C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F11CC">
              <w:rPr>
                <w:rFonts w:ascii="Arial" w:hAnsi="Arial" w:cs="Arial"/>
                <w:sz w:val="22"/>
                <w:szCs w:val="22"/>
              </w:rPr>
              <w:t>8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E8D1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54F7" w14:textId="31A90486" w:rsidR="00BF11CC" w:rsidRPr="00BF11CC" w:rsidRDefault="0098742D" w:rsidP="0098742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5.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8D07" w14:textId="61934B42" w:rsidR="00BF11CC" w:rsidRPr="00BF11CC" w:rsidRDefault="0098742D" w:rsidP="0098742D">
            <w:pPr>
              <w:ind w:left="-160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24C6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BAF6" w14:textId="68A3259C" w:rsidR="00BF11CC" w:rsidRPr="00BF11CC" w:rsidRDefault="0098742D" w:rsidP="0098742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5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319" w14:textId="763F2FF9" w:rsidR="00BF11CC" w:rsidRPr="00BF11CC" w:rsidRDefault="0098742D" w:rsidP="0098742D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B6DA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634713EF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6C67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72AD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DBA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B1B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B00A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3251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097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1A9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644F" w14:textId="77777777" w:rsidR="00BF11CC" w:rsidRPr="00BF11CC" w:rsidRDefault="00BF11CC" w:rsidP="00BF11C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0476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13384A2F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9569" w14:textId="77777777" w:rsidR="00BF11CC" w:rsidRPr="00372CDC" w:rsidRDefault="00BF11CC" w:rsidP="00BF11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of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B1F6" w14:textId="77777777" w:rsidR="00BF11CC" w:rsidRPr="00372CDC" w:rsidRDefault="00BF11CC" w:rsidP="00BF11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BE2" w14:textId="77777777" w:rsidR="00BF11CC" w:rsidRPr="00372CDC" w:rsidRDefault="00BF11CC" w:rsidP="00BF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8E0F" w14:textId="77777777" w:rsidR="00BF11CC" w:rsidRPr="00372CDC" w:rsidRDefault="00BF11CC" w:rsidP="00BF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B116" w14:textId="77777777" w:rsidR="00BF11CC" w:rsidRPr="00372CDC" w:rsidRDefault="00BF11CC" w:rsidP="00BF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873" w14:textId="77777777" w:rsidR="00BF11CC" w:rsidRPr="00372CDC" w:rsidRDefault="00BF11CC" w:rsidP="00BF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BD59" w14:textId="77777777" w:rsidR="00BF11CC" w:rsidRPr="00372CDC" w:rsidRDefault="00BF11CC" w:rsidP="00BF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FCE9" w14:textId="77777777" w:rsidR="00BF11CC" w:rsidRPr="00372CDC" w:rsidRDefault="00BF11CC" w:rsidP="00BF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60F9" w14:textId="77777777" w:rsidR="00BF11CC" w:rsidRPr="00372CDC" w:rsidRDefault="00BF11CC" w:rsidP="00BF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DA45" w14:textId="77777777" w:rsidR="00BF11CC" w:rsidRPr="00372CDC" w:rsidRDefault="00BF11CC" w:rsidP="00BF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0B2B79EE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AA1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FD1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074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A63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108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CE2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12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C20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6B18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6EE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06689C5C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4E4B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AE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361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EDB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6BC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C8F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981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29D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C5E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CE6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1ACABC8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3A94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32B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15CE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67B0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9B7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C80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8DAE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1258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9469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3CD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146ABA88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5843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FEA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E6F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890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FFA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E04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3C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DC9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382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7CA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47DEA20F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F28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53DE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72E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8FC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EEA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83C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769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E6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81F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8B3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7602681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F4A3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ED3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A602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6FB2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8C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3CD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6D40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211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5E79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301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55CA06D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329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1B50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9B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F9FE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2A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027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16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808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61E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CBB8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74DD6E5C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69E0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8A1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A42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80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540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307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2D5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14B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37A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25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7083786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A433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1E3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9D7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994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F15E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5C0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007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78A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7B5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9E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61B6B8DA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88FD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4B1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070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6CC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74F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3EF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6BE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BB5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6E5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3F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27E6BB7F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5DC9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2A6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60D9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36C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BB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4F7B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CF8A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C145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2944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EE32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012E470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CDFA" w14:textId="77777777" w:rsidR="00BF11CC" w:rsidRPr="00372CDC" w:rsidRDefault="00BF11CC" w:rsidP="00BF11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DDAA" w14:textId="77777777" w:rsidR="00BF11CC" w:rsidRPr="00372CDC" w:rsidRDefault="00BF11CC" w:rsidP="00BF11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A78A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1860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DA0A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9032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8A7C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72FC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9B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DBC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4549E6C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AAAE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rst bor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D3B0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039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A7D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4B4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C5C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233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7FC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886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971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622B168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344A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bo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C61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0819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7E7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D3A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BC8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C98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C03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FF9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A5A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0A09B14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2CA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bo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B3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6DE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7AA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173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6C4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91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5CD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C33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D2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3DFAE33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C189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born or l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41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EE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5360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739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99C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833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FB3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C258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C9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6F166A90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86F3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0D8A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B3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069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1065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F43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CA9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A593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F9E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3393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62BD039F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0030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FE3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4AF8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D9A6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68B6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B275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004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374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A9C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9341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77311B2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0E5" w14:textId="77777777" w:rsidR="00BF11CC" w:rsidRPr="00372CDC" w:rsidRDefault="00BF11CC" w:rsidP="00BF11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ltiple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8469" w14:textId="77777777" w:rsidR="00BF11CC" w:rsidRPr="00372CDC" w:rsidRDefault="00BF11CC" w:rsidP="00BF11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71DB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C3DC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BEF0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EC4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5490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E52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4A36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97C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66743868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098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E09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3A9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E4B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BC49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0FC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A479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A0B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F98E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8B5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479DED46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E9A4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F5B8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761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5C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320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2EB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7CE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498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16A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4D72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442D32D5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6EA0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9B96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8A74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707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380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0A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5F83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1E8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AE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71DE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7454F4A9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DF69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44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70E9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CE9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A0A3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675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EE04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DE6E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E6AB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1D9E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3322611E" w14:textId="77777777" w:rsidTr="00BF11CC">
        <w:trPr>
          <w:trHeight w:val="280"/>
        </w:trPr>
        <w:tc>
          <w:tcPr>
            <w:tcW w:w="5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56C" w14:textId="77777777" w:rsidR="00BF11CC" w:rsidRPr="00372CDC" w:rsidRDefault="00BF11CC" w:rsidP="00BF11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y type at birth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1E28" w14:textId="77777777" w:rsidR="00BF11CC" w:rsidRPr="00372CDC" w:rsidRDefault="00BF11CC" w:rsidP="00BF11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A9FE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75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A633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44D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1EE4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E068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A582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11CC" w:rsidRPr="00372CDC" w14:paraId="3C851258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7D29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 central met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6FC0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FB2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0DC8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A7F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7A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050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3A22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FA99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AE0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479E4F76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E9A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 fringe met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C27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5E58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2D6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EE02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ACE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DC3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3C2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5F8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4B0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160FBFB7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4380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um met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52F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139E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6339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5ED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5D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CF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2E41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43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057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33973444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9C81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met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F69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4D0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E76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169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4CD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22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05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343E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EF90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2C5B1EE1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DD15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poli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5A4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167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D1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F634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FA7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5FD5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40BB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EAF2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3BC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4A6249EE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728F" w14:textId="77777777" w:rsidR="00BF11CC" w:rsidRPr="00372CDC" w:rsidRDefault="00BF11CC" w:rsidP="00BF11C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31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FD66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33E7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CE2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B63C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F51D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0CA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DB9F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2C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2E83" w14:textId="77777777" w:rsidR="00BF11CC" w:rsidRPr="00372CDC" w:rsidRDefault="00BF11CC" w:rsidP="00BF11C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F11CC" w:rsidRPr="00372CDC" w14:paraId="144DB4C8" w14:textId="77777777" w:rsidTr="00BF11CC">
        <w:trPr>
          <w:trHeight w:val="28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1058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D47E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950E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052B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F63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E7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0F48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327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F6FF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6BB5" w14:textId="77777777" w:rsidR="00BF11CC" w:rsidRPr="00372CDC" w:rsidRDefault="00BF11CC" w:rsidP="00BF11C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4B63DEE" w14:textId="09B375A6" w:rsidR="00372CDC" w:rsidRDefault="00372CDC"/>
    <w:sectPr w:rsidR="00372CDC" w:rsidSect="00372C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CDC"/>
    <w:rsid w:val="000037B9"/>
    <w:rsid w:val="00016A04"/>
    <w:rsid w:val="00165737"/>
    <w:rsid w:val="00167E52"/>
    <w:rsid w:val="00230B35"/>
    <w:rsid w:val="00252989"/>
    <w:rsid w:val="002D0422"/>
    <w:rsid w:val="00372CDC"/>
    <w:rsid w:val="003A0A81"/>
    <w:rsid w:val="003B3FE5"/>
    <w:rsid w:val="003D78B3"/>
    <w:rsid w:val="00424B55"/>
    <w:rsid w:val="00433D51"/>
    <w:rsid w:val="004B1F2F"/>
    <w:rsid w:val="004F5259"/>
    <w:rsid w:val="00513939"/>
    <w:rsid w:val="00653595"/>
    <w:rsid w:val="00656D10"/>
    <w:rsid w:val="007B5EA0"/>
    <w:rsid w:val="007D34CB"/>
    <w:rsid w:val="007D3C0F"/>
    <w:rsid w:val="007D71A9"/>
    <w:rsid w:val="00970E46"/>
    <w:rsid w:val="0098742D"/>
    <w:rsid w:val="00993A8F"/>
    <w:rsid w:val="00A01E58"/>
    <w:rsid w:val="00AB2DE6"/>
    <w:rsid w:val="00AD3D2E"/>
    <w:rsid w:val="00B06D5E"/>
    <w:rsid w:val="00BF11CC"/>
    <w:rsid w:val="00C232C0"/>
    <w:rsid w:val="00C50598"/>
    <w:rsid w:val="00C96DB9"/>
    <w:rsid w:val="00CB019F"/>
    <w:rsid w:val="00CD19F5"/>
    <w:rsid w:val="00D213A5"/>
    <w:rsid w:val="00D539C7"/>
    <w:rsid w:val="00D56521"/>
    <w:rsid w:val="00D668A6"/>
    <w:rsid w:val="00D919C3"/>
    <w:rsid w:val="00DD35AE"/>
    <w:rsid w:val="00E6066F"/>
    <w:rsid w:val="00E77545"/>
    <w:rsid w:val="00E800AB"/>
    <w:rsid w:val="00EB392D"/>
    <w:rsid w:val="00F57EAA"/>
    <w:rsid w:val="00F63788"/>
    <w:rsid w:val="00F75B0A"/>
    <w:rsid w:val="00FB0A18"/>
    <w:rsid w:val="00FE5725"/>
    <w:rsid w:val="00FE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D979"/>
  <w15:chartTrackingRefBased/>
  <w15:docId w15:val="{31EBC547-C70D-B640-8350-8EC8B2F9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5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5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1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ubenstein</dc:creator>
  <cp:keywords/>
  <dc:description/>
  <cp:lastModifiedBy>chn off31</cp:lastModifiedBy>
  <cp:revision>4</cp:revision>
  <dcterms:created xsi:type="dcterms:W3CDTF">2020-08-17T18:41:00Z</dcterms:created>
  <dcterms:modified xsi:type="dcterms:W3CDTF">2020-10-17T16:54:00Z</dcterms:modified>
</cp:coreProperties>
</file>